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CE87B" w14:textId="202435B3" w:rsidR="00525429" w:rsidRPr="00525429" w:rsidRDefault="00110083">
      <w:pPr>
        <w:rPr>
          <w:rFonts w:ascii="Times New Roman" w:hAnsi="Times New Roman" w:cs="Times New Roman"/>
          <w:b/>
          <w:bCs/>
        </w:rPr>
      </w:pPr>
      <w:r w:rsidRPr="00525429">
        <w:rPr>
          <w:rFonts w:ascii="Times New Roman" w:hAnsi="Times New Roman" w:cs="Times New Roman"/>
          <w:b/>
          <w:bCs/>
        </w:rPr>
        <w:t>Supplemental file</w:t>
      </w:r>
      <w:r w:rsidR="00525429" w:rsidRPr="00525429">
        <w:rPr>
          <w:rFonts w:ascii="Times New Roman" w:hAnsi="Times New Roman" w:cs="Times New Roman" w:hint="eastAsia"/>
          <w:b/>
          <w:bCs/>
        </w:rPr>
        <w:t xml:space="preserve"> </w:t>
      </w:r>
      <w:r w:rsidR="002D451B">
        <w:rPr>
          <w:rFonts w:ascii="Times New Roman" w:hAnsi="Times New Roman" w:cs="Times New Roman"/>
          <w:b/>
          <w:bCs/>
        </w:rPr>
        <w:t>1</w:t>
      </w:r>
      <w:r w:rsidRPr="00525429">
        <w:rPr>
          <w:rFonts w:ascii="Times New Roman" w:hAnsi="Times New Roman" w:cs="Times New Roman" w:hint="eastAsia"/>
          <w:b/>
          <w:bCs/>
        </w:rPr>
        <w:t>:</w:t>
      </w:r>
    </w:p>
    <w:p w14:paraId="3134A4AF" w14:textId="2915697F" w:rsidR="0022184A" w:rsidRPr="00110083" w:rsidRDefault="001100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9640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843"/>
        <w:gridCol w:w="3544"/>
        <w:gridCol w:w="2835"/>
      </w:tblGrid>
      <w:tr w:rsidR="00411A36" w:rsidRPr="00110083" w14:paraId="65C802FA" w14:textId="77777777" w:rsidTr="00411A36">
        <w:trPr>
          <w:trHeight w:val="1092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FF3E" w14:textId="05ED49A2" w:rsidR="00411A36" w:rsidRPr="00110083" w:rsidRDefault="00411A36" w:rsidP="00110083">
            <w:pPr>
              <w:pStyle w:val="a3"/>
              <w:jc w:val="left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Case No.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CC4F" w14:textId="4F14A682" w:rsidR="00411A36" w:rsidRPr="00110083" w:rsidRDefault="00411A36" w:rsidP="00110083">
            <w:pPr>
              <w:pStyle w:val="a3"/>
              <w:jc w:val="left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Intestine No.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60AAE" w14:textId="7EE41261" w:rsidR="00411A36" w:rsidRPr="00110083" w:rsidRDefault="004E5EF4" w:rsidP="00B5409F">
            <w:pPr>
              <w:pStyle w:val="a3"/>
              <w:ind w:left="471" w:hangingChars="200" w:hanging="471"/>
              <w:jc w:val="left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411A36">
              <w:rPr>
                <w:rFonts w:ascii="Times New Roman" w:hAnsi="Times New Roman" w:cs="Times New Roman"/>
                <w:sz w:val="24"/>
                <w:szCs w:val="24"/>
              </w:rPr>
              <w:t xml:space="preserve">: Logarithm of the </w:t>
            </w:r>
            <w:proofErr w:type="spellStart"/>
            <w:r w:rsidR="00411A36">
              <w:rPr>
                <w:rFonts w:ascii="Times New Roman" w:hAnsi="Times New Roman" w:cs="Times New Roman"/>
                <w:sz w:val="24"/>
                <w:szCs w:val="24"/>
              </w:rPr>
              <w:t>Mahalanobis</w:t>
            </w:r>
            <w:proofErr w:type="spellEnd"/>
            <w:r w:rsidR="00411A36">
              <w:rPr>
                <w:rFonts w:ascii="Times New Roman" w:hAnsi="Times New Roman" w:cs="Times New Roman"/>
                <w:sz w:val="24"/>
                <w:szCs w:val="24"/>
              </w:rPr>
              <w:t xml:space="preserve"> distance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475CC" w14:textId="7FF0EC30" w:rsidR="00411A36" w:rsidRPr="00110083" w:rsidRDefault="004E5EF4" w:rsidP="00B5409F">
            <w:pPr>
              <w:pStyle w:val="a3"/>
              <w:ind w:left="471" w:hangingChars="200" w:hanging="471"/>
              <w:jc w:val="left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oMath>
            <w:r w:rsidR="00411A36">
              <w:rPr>
                <w:rFonts w:ascii="Times New Roman" w:hAnsi="Times New Roman" w:cs="Times New Roman"/>
                <w:sz w:val="24"/>
                <w:szCs w:val="24"/>
              </w:rPr>
              <w:t>:D</w:t>
            </w:r>
            <w:r w:rsidR="00411A36" w:rsidRPr="00110083">
              <w:rPr>
                <w:rFonts w:ascii="Times New Roman" w:hAnsi="Times New Roman" w:cs="Times New Roman"/>
                <w:sz w:val="24"/>
                <w:szCs w:val="24"/>
              </w:rPr>
              <w:t xml:space="preserve">istance </w:t>
            </w:r>
            <w:r w:rsidR="00411A36">
              <w:rPr>
                <w:rFonts w:ascii="Times New Roman" w:hAnsi="Times New Roman" w:cs="Times New Roman" w:hint="eastAsia"/>
                <w:sz w:val="24"/>
                <w:szCs w:val="24"/>
              </w:rPr>
              <w:t>variation</w:t>
            </w:r>
            <w:r w:rsidR="00411A36">
              <w:rPr>
                <w:rFonts w:ascii="Times New Roman" w:hAnsi="Times New Roman" w:cs="Times New Roman"/>
                <w:sz w:val="24"/>
                <w:szCs w:val="24"/>
              </w:rPr>
              <w:t xml:space="preserve"> per time</w:t>
            </w:r>
          </w:p>
        </w:tc>
      </w:tr>
      <w:tr w:rsidR="00411A36" w:rsidRPr="00110083" w14:paraId="24F52942" w14:textId="77777777" w:rsidTr="00411A36">
        <w:trPr>
          <w:trHeight w:val="372"/>
        </w:trPr>
        <w:tc>
          <w:tcPr>
            <w:tcW w:w="141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11ED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case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9A87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9DC92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F9C8A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25</w:t>
            </w:r>
          </w:p>
        </w:tc>
      </w:tr>
      <w:tr w:rsidR="00411A36" w:rsidRPr="00110083" w14:paraId="22A41FC6" w14:textId="77777777" w:rsidTr="00411A36">
        <w:trPr>
          <w:trHeight w:val="372"/>
        </w:trPr>
        <w:tc>
          <w:tcPr>
            <w:tcW w:w="1418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3C9B9F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0A03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A5E09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6428F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21</w:t>
            </w:r>
          </w:p>
        </w:tc>
      </w:tr>
      <w:tr w:rsidR="00411A36" w:rsidRPr="00110083" w14:paraId="6276CED9" w14:textId="77777777" w:rsidTr="00411A36">
        <w:trPr>
          <w:trHeight w:val="372"/>
        </w:trPr>
        <w:tc>
          <w:tcPr>
            <w:tcW w:w="1418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63AEC6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8C1D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85916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E8D7D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4</w:t>
            </w:r>
          </w:p>
        </w:tc>
      </w:tr>
      <w:tr w:rsidR="00411A36" w:rsidRPr="00110083" w14:paraId="7D9E9434" w14:textId="77777777" w:rsidTr="00411A36">
        <w:trPr>
          <w:trHeight w:val="372"/>
        </w:trPr>
        <w:tc>
          <w:tcPr>
            <w:tcW w:w="1418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EA3DE4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0C3F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542FA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755AC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26</w:t>
            </w:r>
          </w:p>
        </w:tc>
      </w:tr>
      <w:tr w:rsidR="00411A36" w:rsidRPr="00110083" w14:paraId="04F45A8E" w14:textId="77777777" w:rsidTr="00411A36">
        <w:trPr>
          <w:trHeight w:val="372"/>
        </w:trPr>
        <w:tc>
          <w:tcPr>
            <w:tcW w:w="1418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A87E4F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7A70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B038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3A6D7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24</w:t>
            </w:r>
          </w:p>
        </w:tc>
      </w:tr>
      <w:tr w:rsidR="00411A36" w:rsidRPr="00110083" w14:paraId="4888FBC2" w14:textId="77777777" w:rsidTr="00411A36">
        <w:trPr>
          <w:trHeight w:val="372"/>
        </w:trPr>
        <w:tc>
          <w:tcPr>
            <w:tcW w:w="1418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A1E6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case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C3C0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46EB3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7AEC8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6</w:t>
            </w:r>
          </w:p>
        </w:tc>
      </w:tr>
      <w:tr w:rsidR="00411A36" w:rsidRPr="00110083" w14:paraId="7A4F7263" w14:textId="77777777" w:rsidTr="00411A36">
        <w:trPr>
          <w:trHeight w:val="372"/>
        </w:trPr>
        <w:tc>
          <w:tcPr>
            <w:tcW w:w="1418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2F17C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AA2E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052A7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FA87D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3</w:t>
            </w:r>
          </w:p>
        </w:tc>
      </w:tr>
      <w:tr w:rsidR="00411A36" w:rsidRPr="00110083" w14:paraId="0A81B9E3" w14:textId="77777777" w:rsidTr="00411A36">
        <w:trPr>
          <w:trHeight w:val="372"/>
        </w:trPr>
        <w:tc>
          <w:tcPr>
            <w:tcW w:w="1418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3BE5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case 3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AAD0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40CAA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6AB2C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5</w:t>
            </w:r>
          </w:p>
        </w:tc>
      </w:tr>
      <w:tr w:rsidR="00411A36" w:rsidRPr="00110083" w14:paraId="08DC9E4B" w14:textId="77777777" w:rsidTr="00411A36">
        <w:trPr>
          <w:trHeight w:val="372"/>
        </w:trPr>
        <w:tc>
          <w:tcPr>
            <w:tcW w:w="1418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C4F988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957E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C672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EEC50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7</w:t>
            </w:r>
          </w:p>
        </w:tc>
      </w:tr>
      <w:tr w:rsidR="00411A36" w:rsidRPr="00110083" w14:paraId="3B0E2848" w14:textId="77777777" w:rsidTr="00411A36">
        <w:trPr>
          <w:trHeight w:val="372"/>
        </w:trPr>
        <w:tc>
          <w:tcPr>
            <w:tcW w:w="1418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B165EF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4EA0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30E61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B52A5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6</w:t>
            </w:r>
          </w:p>
        </w:tc>
      </w:tr>
      <w:tr w:rsidR="00411A36" w:rsidRPr="00110083" w14:paraId="6D74C27E" w14:textId="77777777" w:rsidTr="00411A36">
        <w:trPr>
          <w:trHeight w:val="372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2FA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case 4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80F9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1A983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10BF7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5</w:t>
            </w:r>
          </w:p>
        </w:tc>
      </w:tr>
      <w:tr w:rsidR="00411A36" w:rsidRPr="00110083" w14:paraId="7C5C8B5C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564BB8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93B5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32F43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90D36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6</w:t>
            </w:r>
          </w:p>
        </w:tc>
      </w:tr>
      <w:tr w:rsidR="00411A36" w:rsidRPr="00110083" w14:paraId="662514F0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5B31DA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1B31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9D2FA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F895A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1</w:t>
            </w:r>
          </w:p>
        </w:tc>
      </w:tr>
      <w:tr w:rsidR="00411A36" w:rsidRPr="00110083" w14:paraId="76DCFB07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A133D3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EA10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9E013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60F12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3</w:t>
            </w:r>
          </w:p>
        </w:tc>
      </w:tr>
      <w:tr w:rsidR="00411A36" w:rsidRPr="00110083" w14:paraId="6D983FC2" w14:textId="77777777" w:rsidTr="00411A36">
        <w:trPr>
          <w:trHeight w:val="372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456A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case 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AF60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0087D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2753C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2</w:t>
            </w:r>
          </w:p>
        </w:tc>
      </w:tr>
      <w:tr w:rsidR="00411A36" w:rsidRPr="00110083" w14:paraId="76425B94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D2E1D4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33B2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2A56D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2.2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13244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3</w:t>
            </w:r>
          </w:p>
        </w:tc>
      </w:tr>
      <w:tr w:rsidR="00411A36" w:rsidRPr="00110083" w14:paraId="170E01AA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C026C9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EE1E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1DA51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12825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7</w:t>
            </w:r>
          </w:p>
        </w:tc>
      </w:tr>
      <w:tr w:rsidR="00411A36" w:rsidRPr="00110083" w14:paraId="296DDE4A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6291A8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84AA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FD2D9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89736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7</w:t>
            </w:r>
          </w:p>
        </w:tc>
      </w:tr>
      <w:tr w:rsidR="00411A36" w:rsidRPr="00110083" w14:paraId="182AB715" w14:textId="77777777" w:rsidTr="00411A36">
        <w:trPr>
          <w:trHeight w:val="372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9778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case 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C796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FD73F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13492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8</w:t>
            </w:r>
          </w:p>
        </w:tc>
      </w:tr>
      <w:tr w:rsidR="00411A36" w:rsidRPr="00110083" w14:paraId="4B26CE1C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BE65A3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0338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4793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2B217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3</w:t>
            </w:r>
          </w:p>
        </w:tc>
      </w:tr>
      <w:tr w:rsidR="00411A36" w:rsidRPr="00110083" w14:paraId="2866D7F4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BDD307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8417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49E60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CB55F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8</w:t>
            </w:r>
          </w:p>
        </w:tc>
      </w:tr>
      <w:tr w:rsidR="00411A36" w:rsidRPr="00110083" w14:paraId="1F3F3146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776856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63A9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61021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58294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1</w:t>
            </w:r>
          </w:p>
        </w:tc>
      </w:tr>
      <w:tr w:rsidR="00411A36" w:rsidRPr="00110083" w14:paraId="6829BEB5" w14:textId="77777777" w:rsidTr="00411A36">
        <w:trPr>
          <w:trHeight w:val="372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052C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case 7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5269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6D4CC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E8BE6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5</w:t>
            </w:r>
          </w:p>
        </w:tc>
      </w:tr>
      <w:tr w:rsidR="00411A36" w:rsidRPr="00110083" w14:paraId="1A952D88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8622E3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1EFA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98913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C60A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4</w:t>
            </w:r>
          </w:p>
        </w:tc>
      </w:tr>
      <w:tr w:rsidR="00411A36" w:rsidRPr="00110083" w14:paraId="3583FF91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0070BA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183D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1D8C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6CA1A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4</w:t>
            </w:r>
          </w:p>
        </w:tc>
      </w:tr>
      <w:tr w:rsidR="00411A36" w:rsidRPr="00110083" w14:paraId="5D38D2DE" w14:textId="77777777" w:rsidTr="00411A36">
        <w:trPr>
          <w:trHeight w:val="372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3964" w14:textId="1D49DF6E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Volunteer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7164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D463F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CC5B0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8</w:t>
            </w:r>
          </w:p>
        </w:tc>
      </w:tr>
      <w:tr w:rsidR="00411A36" w:rsidRPr="00110083" w14:paraId="4544965C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FE77FF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5A50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2C804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3.7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00D21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2</w:t>
            </w:r>
          </w:p>
        </w:tc>
      </w:tr>
      <w:tr w:rsidR="00411A36" w:rsidRPr="00110083" w14:paraId="11D8354C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492C6C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25BE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DC7FE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2.2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E2F46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1</w:t>
            </w:r>
          </w:p>
        </w:tc>
      </w:tr>
      <w:tr w:rsidR="00411A36" w:rsidRPr="00110083" w14:paraId="07D7CBC9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81662C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7D5A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20A26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3.2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C3C08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9</w:t>
            </w:r>
          </w:p>
        </w:tc>
      </w:tr>
      <w:tr w:rsidR="00411A36" w:rsidRPr="00110083" w14:paraId="723D47EA" w14:textId="77777777" w:rsidTr="00411A36">
        <w:trPr>
          <w:trHeight w:val="372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9F6E" w14:textId="08A13EE9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Volunteer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2EC1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F90CC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4.1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2AB2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7</w:t>
            </w:r>
          </w:p>
        </w:tc>
      </w:tr>
      <w:tr w:rsidR="00411A36" w:rsidRPr="00110083" w14:paraId="73E31DEE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FCDE29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9201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047D2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00095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2</w:t>
            </w:r>
          </w:p>
        </w:tc>
      </w:tr>
      <w:tr w:rsidR="00411A36" w:rsidRPr="00110083" w14:paraId="35DF80D4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003070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37FF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A7514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3.7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A2AFA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0</w:t>
            </w:r>
          </w:p>
        </w:tc>
      </w:tr>
      <w:tr w:rsidR="00411A36" w:rsidRPr="00110083" w14:paraId="065405FE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5E0DD8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0696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4CFD9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2.6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6A3B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7</w:t>
            </w:r>
          </w:p>
        </w:tc>
      </w:tr>
      <w:tr w:rsidR="00411A36" w:rsidRPr="00110083" w14:paraId="073FFEFD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769892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F4D4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81DB2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7E744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3</w:t>
            </w:r>
          </w:p>
        </w:tc>
      </w:tr>
      <w:tr w:rsidR="00411A36" w:rsidRPr="00110083" w14:paraId="1E9039F0" w14:textId="77777777" w:rsidTr="00411A36">
        <w:trPr>
          <w:trHeight w:val="372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D6E0" w14:textId="144D9EC0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Volunteer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143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0B2D3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4.4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908B7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21</w:t>
            </w:r>
          </w:p>
        </w:tc>
      </w:tr>
      <w:tr w:rsidR="00411A36" w:rsidRPr="00110083" w14:paraId="3BB48632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0B5D6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924F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F83D7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1916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9</w:t>
            </w:r>
          </w:p>
        </w:tc>
      </w:tr>
      <w:tr w:rsidR="00411A36" w:rsidRPr="00110083" w14:paraId="577B9D67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8CFB37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38A9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5046C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77761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5</w:t>
            </w:r>
          </w:p>
        </w:tc>
      </w:tr>
      <w:tr w:rsidR="00411A36" w:rsidRPr="00110083" w14:paraId="63FEF6CF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52581A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B590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2D6B5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3A35D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7</w:t>
            </w:r>
          </w:p>
        </w:tc>
      </w:tr>
      <w:tr w:rsidR="00411A36" w:rsidRPr="00110083" w14:paraId="77BDC3A2" w14:textId="77777777" w:rsidTr="00411A36">
        <w:trPr>
          <w:trHeight w:val="372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3CBD" w14:textId="6BD769A2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Volunteer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FAD2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5FBFC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2.9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0CC63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9</w:t>
            </w:r>
          </w:p>
        </w:tc>
      </w:tr>
      <w:tr w:rsidR="00411A36" w:rsidRPr="00110083" w14:paraId="3BC455E6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071D9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919C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24A8D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2BE1E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26</w:t>
            </w:r>
          </w:p>
        </w:tc>
      </w:tr>
      <w:tr w:rsidR="00411A36" w:rsidRPr="00110083" w14:paraId="2AE696AE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201997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A92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34C54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3.6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408E8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46</w:t>
            </w:r>
          </w:p>
        </w:tc>
      </w:tr>
      <w:tr w:rsidR="00411A36" w:rsidRPr="00110083" w14:paraId="52ECD3D0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2F685A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280E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DF34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B79CF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26</w:t>
            </w:r>
          </w:p>
        </w:tc>
      </w:tr>
      <w:tr w:rsidR="00411A36" w:rsidRPr="00110083" w14:paraId="612F9CD5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86B5B1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2D0D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AEAC0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CD18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30</w:t>
            </w:r>
          </w:p>
        </w:tc>
      </w:tr>
      <w:tr w:rsidR="00411A36" w:rsidRPr="00110083" w14:paraId="228ED0D4" w14:textId="77777777" w:rsidTr="00411A36">
        <w:trPr>
          <w:trHeight w:val="372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8153" w14:textId="52EE27FE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Volunteer 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4735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56D3C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C6F83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6</w:t>
            </w:r>
          </w:p>
        </w:tc>
      </w:tr>
      <w:tr w:rsidR="00411A36" w:rsidRPr="00110083" w14:paraId="5D3C9614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EE1F7E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13BE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4044F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2.4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635DA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2</w:t>
            </w:r>
          </w:p>
        </w:tc>
      </w:tr>
      <w:tr w:rsidR="00411A36" w:rsidRPr="00110083" w14:paraId="05C29C7B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566BB5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F4E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80EC2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5.3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B0D1C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0</w:t>
            </w:r>
          </w:p>
        </w:tc>
      </w:tr>
      <w:tr w:rsidR="00411A36" w:rsidRPr="00110083" w14:paraId="1F9FA1FB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F9BBB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AC62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43886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92865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5</w:t>
            </w:r>
          </w:p>
        </w:tc>
      </w:tr>
      <w:tr w:rsidR="00411A36" w:rsidRPr="00110083" w14:paraId="0B98763B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15D441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92B0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CD9BE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1.7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A3D25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6</w:t>
            </w:r>
          </w:p>
        </w:tc>
      </w:tr>
      <w:tr w:rsidR="00411A36" w:rsidRPr="00110083" w14:paraId="37B67BB2" w14:textId="77777777" w:rsidTr="00411A36">
        <w:trPr>
          <w:trHeight w:val="372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7B57" w14:textId="0274F68E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Volunteer 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A480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16208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AA8B1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8</w:t>
            </w:r>
          </w:p>
        </w:tc>
      </w:tr>
      <w:tr w:rsidR="00411A36" w:rsidRPr="00110083" w14:paraId="1EB4FC7B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B43CFE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DA9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72323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4.4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BD8B1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2</w:t>
            </w:r>
          </w:p>
        </w:tc>
      </w:tr>
      <w:tr w:rsidR="00411A36" w:rsidRPr="00110083" w14:paraId="441D6EBF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46D007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721C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7460C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73FF5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7</w:t>
            </w:r>
          </w:p>
        </w:tc>
      </w:tr>
      <w:tr w:rsidR="00411A36" w:rsidRPr="00110083" w14:paraId="5E87CDFC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2E7FF0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D8E6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294F2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90E55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0</w:t>
            </w:r>
          </w:p>
        </w:tc>
      </w:tr>
      <w:tr w:rsidR="00411A36" w:rsidRPr="00110083" w14:paraId="76FDAACA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F62719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A8C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BE0C1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A05CF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26</w:t>
            </w:r>
          </w:p>
        </w:tc>
      </w:tr>
      <w:tr w:rsidR="00411A36" w:rsidRPr="00110083" w14:paraId="20B988A8" w14:textId="77777777" w:rsidTr="00411A36">
        <w:trPr>
          <w:trHeight w:val="372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0A5B" w14:textId="24517D52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Volunteer 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3260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D08F9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4.5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E4493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0</w:t>
            </w:r>
          </w:p>
        </w:tc>
      </w:tr>
      <w:tr w:rsidR="00411A36" w:rsidRPr="00110083" w14:paraId="52CCE15A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BC52ED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02EC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5C253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3.5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CBF20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1</w:t>
            </w:r>
          </w:p>
        </w:tc>
      </w:tr>
      <w:tr w:rsidR="00411A36" w:rsidRPr="00110083" w14:paraId="1C678248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EE126A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2263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8F23D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1D078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7</w:t>
            </w:r>
          </w:p>
        </w:tc>
      </w:tr>
      <w:tr w:rsidR="00411A36" w:rsidRPr="00110083" w14:paraId="35361B8D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FDD335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63EF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1AC62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EFFC0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0</w:t>
            </w:r>
          </w:p>
        </w:tc>
      </w:tr>
      <w:tr w:rsidR="00411A36" w:rsidRPr="00110083" w14:paraId="63722885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CBCFE7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CF65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51DB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2548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9</w:t>
            </w:r>
          </w:p>
        </w:tc>
      </w:tr>
      <w:tr w:rsidR="00411A36" w:rsidRPr="00110083" w14:paraId="5DEF7E69" w14:textId="77777777" w:rsidTr="00411A36">
        <w:trPr>
          <w:trHeight w:val="372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4FDB" w14:textId="561E189B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lastRenderedPageBreak/>
              <w:t>Volunteer 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60B9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1CB92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B79E1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22</w:t>
            </w:r>
          </w:p>
        </w:tc>
      </w:tr>
      <w:tr w:rsidR="00411A36" w:rsidRPr="00110083" w14:paraId="689D9BDC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D15B89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64FF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B064E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4.9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DBF37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8</w:t>
            </w:r>
          </w:p>
        </w:tc>
      </w:tr>
      <w:tr w:rsidR="00411A36" w:rsidRPr="00110083" w14:paraId="4979C7EC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7142EF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6F89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31F7C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7.9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BAF1D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6</w:t>
            </w:r>
          </w:p>
        </w:tc>
      </w:tr>
      <w:tr w:rsidR="00411A36" w:rsidRPr="00110083" w14:paraId="2CB6D3E0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F78126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7588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4AC9E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5.2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F11B2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6</w:t>
            </w:r>
          </w:p>
        </w:tc>
      </w:tr>
      <w:tr w:rsidR="00411A36" w:rsidRPr="00110083" w14:paraId="0B9145A0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EAF5BD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4AC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415E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F7250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5</w:t>
            </w:r>
          </w:p>
        </w:tc>
      </w:tr>
      <w:tr w:rsidR="00411A36" w:rsidRPr="00110083" w14:paraId="67DC5888" w14:textId="77777777" w:rsidTr="00411A36">
        <w:trPr>
          <w:trHeight w:val="372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8C771" w14:textId="53269F75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Volunteer 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1C5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C3C88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B25F7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9</w:t>
            </w:r>
          </w:p>
        </w:tc>
      </w:tr>
      <w:tr w:rsidR="00411A36" w:rsidRPr="00110083" w14:paraId="6BCF290B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3D5784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0AF7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D15F8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0ACB9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4</w:t>
            </w:r>
          </w:p>
        </w:tc>
      </w:tr>
      <w:tr w:rsidR="00411A36" w:rsidRPr="00110083" w14:paraId="2C428D62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668429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C16E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7C26D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2.0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AB3D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6</w:t>
            </w:r>
          </w:p>
        </w:tc>
      </w:tr>
      <w:tr w:rsidR="00411A36" w:rsidRPr="00110083" w14:paraId="243C87E8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36C49E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96F9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F65B0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CE9A7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23</w:t>
            </w:r>
          </w:p>
        </w:tc>
      </w:tr>
      <w:tr w:rsidR="00411A36" w:rsidRPr="00110083" w14:paraId="3957B6E2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3699C3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9671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F87A4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3635D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5</w:t>
            </w:r>
          </w:p>
        </w:tc>
      </w:tr>
      <w:tr w:rsidR="00411A36" w:rsidRPr="00110083" w14:paraId="160FFDE3" w14:textId="77777777" w:rsidTr="00411A36">
        <w:trPr>
          <w:trHeight w:val="372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FDC9B" w14:textId="58418D46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Volunteer 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24B6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E734D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A190E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4</w:t>
            </w:r>
          </w:p>
        </w:tc>
      </w:tr>
      <w:tr w:rsidR="00411A36" w:rsidRPr="00110083" w14:paraId="6A6519E5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8BB218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519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D469C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1.5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ABBD8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18</w:t>
            </w:r>
          </w:p>
        </w:tc>
      </w:tr>
      <w:tr w:rsidR="00411A36" w:rsidRPr="00110083" w14:paraId="102CB351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9F4A85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B279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39826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094E3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6</w:t>
            </w:r>
          </w:p>
        </w:tc>
      </w:tr>
      <w:tr w:rsidR="00411A36" w:rsidRPr="00110083" w14:paraId="21FAA500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E7DEA7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774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12B23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0D2FA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9</w:t>
            </w:r>
          </w:p>
        </w:tc>
      </w:tr>
      <w:tr w:rsidR="00411A36" w:rsidRPr="00110083" w14:paraId="42584AF9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98C54C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B559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6FAC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027E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7</w:t>
            </w:r>
          </w:p>
        </w:tc>
      </w:tr>
      <w:tr w:rsidR="00411A36" w:rsidRPr="00110083" w14:paraId="5E62A7F2" w14:textId="77777777" w:rsidTr="00411A36">
        <w:trPr>
          <w:trHeight w:val="372"/>
        </w:trPr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FBD0" w14:textId="41BB8188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Volunteer 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2DB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CEC7B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6.0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8D790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20</w:t>
            </w:r>
          </w:p>
        </w:tc>
      </w:tr>
      <w:tr w:rsidR="00411A36" w:rsidRPr="00110083" w14:paraId="73422259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D1D9D7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C84C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75D99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EAB66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20</w:t>
            </w:r>
          </w:p>
        </w:tc>
      </w:tr>
      <w:tr w:rsidR="00411A36" w:rsidRPr="00110083" w14:paraId="18523DD3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2C964F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F36C9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37934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D6AAD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27</w:t>
            </w:r>
          </w:p>
        </w:tc>
      </w:tr>
      <w:tr w:rsidR="00411A36" w:rsidRPr="00110083" w14:paraId="339A4B0A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1A8C5D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94EA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679E2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-1.9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E9A82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3</w:t>
            </w:r>
          </w:p>
        </w:tc>
      </w:tr>
      <w:tr w:rsidR="00411A36" w:rsidRPr="00110083" w14:paraId="710BDADA" w14:textId="77777777" w:rsidTr="00411A36">
        <w:trPr>
          <w:trHeight w:val="372"/>
        </w:trPr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3D81FE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D26D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CC136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CF5BC" w14:textId="77777777" w:rsidR="00411A36" w:rsidRPr="00110083" w:rsidRDefault="00411A36" w:rsidP="00110083">
            <w:pPr>
              <w:pStyle w:val="a3"/>
              <w:rPr>
                <w:rFonts w:ascii="Times New Roman" w:hAnsi="Times New Roman" w:cs="Times New Roman"/>
              </w:rPr>
            </w:pPr>
            <w:r w:rsidRPr="00110083"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5B2A4898" w14:textId="77777777" w:rsidR="00110083" w:rsidRPr="00110083" w:rsidRDefault="00110083" w:rsidP="00110083">
      <w:pPr>
        <w:pStyle w:val="a3"/>
        <w:rPr>
          <w:rFonts w:ascii="Times New Roman" w:hAnsi="Times New Roman" w:cs="Times New Roman"/>
        </w:rPr>
      </w:pPr>
    </w:p>
    <w:sectPr w:rsidR="00110083" w:rsidRPr="00110083" w:rsidSect="001E313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U962I328X619U433"/>
    <w:docVar w:name="paperpile-doc-name" w:val="supplemental file1_A (2021.06.02.).docx"/>
  </w:docVars>
  <w:rsids>
    <w:rsidRoot w:val="00ED1B2F"/>
    <w:rsid w:val="00110083"/>
    <w:rsid w:val="001E3139"/>
    <w:rsid w:val="0022184A"/>
    <w:rsid w:val="002D451B"/>
    <w:rsid w:val="00411A36"/>
    <w:rsid w:val="004C42E6"/>
    <w:rsid w:val="004E5EF4"/>
    <w:rsid w:val="00525429"/>
    <w:rsid w:val="005844F8"/>
    <w:rsid w:val="005B0448"/>
    <w:rsid w:val="0088667A"/>
    <w:rsid w:val="00B5409F"/>
    <w:rsid w:val="00B625BB"/>
    <w:rsid w:val="00B86C71"/>
    <w:rsid w:val="00DF7E53"/>
    <w:rsid w:val="00ED1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A07200"/>
  <w15:chartTrackingRefBased/>
  <w15:docId w15:val="{86BCE5DB-7530-4D0E-8E2A-B783F7A2D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10083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52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75616D-11F3-463C-A0B4-09473C265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2</Words>
  <Characters>1214</Characters>
  <Application>Microsoft Office Word</Application>
  <DocSecurity>4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sato</dc:creator>
  <cp:keywords/>
  <dc:description/>
  <cp:lastModifiedBy>hiroki sato</cp:lastModifiedBy>
  <cp:revision>2</cp:revision>
  <dcterms:created xsi:type="dcterms:W3CDTF">2021-11-02T14:04:00Z</dcterms:created>
  <dcterms:modified xsi:type="dcterms:W3CDTF">2021-11-02T14:04:00Z</dcterms:modified>
</cp:coreProperties>
</file>